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71C" w:rsidRPr="0044312E" w:rsidRDefault="0014071C" w:rsidP="0014071C">
      <w:pPr>
        <w:tabs>
          <w:tab w:val="left" w:pos="284"/>
        </w:tabs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44312E">
        <w:rPr>
          <w:rFonts w:ascii="Times New Roman" w:hAnsi="Times New Roman" w:cs="Times New Roman"/>
          <w:b/>
          <w:bCs/>
          <w:sz w:val="22"/>
        </w:rPr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44312E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44312E">
        <w:rPr>
          <w:rFonts w:ascii="Times New Roman" w:hAnsi="Times New Roman" w:cs="Times New Roman"/>
          <w:b/>
          <w:bCs/>
          <w:sz w:val="22"/>
        </w:rPr>
        <w:t>S1</w:t>
      </w:r>
    </w:p>
    <w:p w:rsidR="0014071C" w:rsidRPr="0044312E" w:rsidRDefault="0014071C" w:rsidP="0014071C">
      <w:p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</w:rPr>
      </w:pPr>
      <w:r w:rsidRPr="0044312E">
        <w:rPr>
          <w:rFonts w:ascii="Times New Roman" w:hAnsi="Times New Roman" w:cs="Times New Roman"/>
          <w:sz w:val="22"/>
        </w:rPr>
        <w:t>Concentration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low–degree–of–polymerization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sugar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(DP1–3)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α–1</w:t>
      </w:r>
      <w:proofErr w:type="gramStart"/>
      <w:r w:rsidRPr="0044312E">
        <w:rPr>
          <w:rFonts w:ascii="Times New Roman" w:hAnsi="Times New Roman" w:cs="Times New Roman"/>
          <w:sz w:val="22"/>
        </w:rPr>
        <w:t>,6</w:t>
      </w:r>
      <w:proofErr w:type="gramEnd"/>
      <w:r w:rsidRPr="0044312E">
        <w:rPr>
          <w:rFonts w:ascii="Times New Roman" w:hAnsi="Times New Roman" w:cs="Times New Roman"/>
          <w:sz w:val="22"/>
        </w:rPr>
        <w:t>–linked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oligosaccharide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rice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4312E">
        <w:rPr>
          <w:rFonts w:ascii="Times New Roman" w:hAnsi="Times New Roman" w:cs="Times New Roman"/>
          <w:sz w:val="22"/>
        </w:rPr>
        <w:t>amazake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(RA)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4312E">
        <w:rPr>
          <w:rFonts w:ascii="Times New Roman" w:hAnsi="Times New Roman" w:cs="Times New Roman"/>
          <w:sz w:val="22"/>
        </w:rPr>
        <w:t>Mucuna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bean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4312E">
        <w:rPr>
          <w:rFonts w:ascii="Times New Roman" w:hAnsi="Times New Roman" w:cs="Times New Roman"/>
          <w:sz w:val="22"/>
        </w:rPr>
        <w:t>amazake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(MBA)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before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(0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h)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fter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(8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h)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4312E">
        <w:rPr>
          <w:rFonts w:ascii="Times New Roman" w:hAnsi="Times New Roman" w:cs="Times New Roman"/>
          <w:sz w:val="22"/>
        </w:rPr>
        <w:t>saccharification</w:t>
      </w:r>
      <w:proofErr w:type="spellEnd"/>
      <w:r w:rsidRPr="0044312E">
        <w:rPr>
          <w:rFonts w:ascii="Times New Roman" w:hAnsi="Times New Roman" w:cs="Times New Roman"/>
          <w:sz w:val="22"/>
        </w:rPr>
        <w:t>.</w:t>
      </w:r>
    </w:p>
    <w:p w:rsidR="0014071C" w:rsidRPr="0044312E" w:rsidRDefault="0014071C" w:rsidP="0014071C">
      <w:p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</w:rPr>
      </w:pPr>
    </w:p>
    <w:tbl>
      <w:tblPr>
        <w:tblW w:w="7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0"/>
        <w:gridCol w:w="1180"/>
        <w:gridCol w:w="1180"/>
        <w:gridCol w:w="1180"/>
        <w:gridCol w:w="1180"/>
      </w:tblGrid>
      <w:tr w:rsidR="0014071C" w:rsidRPr="0044312E" w:rsidTr="00303A62">
        <w:trPr>
          <w:trHeight w:val="290"/>
        </w:trPr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3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RA</w:t>
            </w:r>
          </w:p>
        </w:tc>
        <w:tc>
          <w:tcPr>
            <w:tcW w:w="23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MBA</w:t>
            </w:r>
          </w:p>
        </w:tc>
      </w:tr>
      <w:tr w:rsidR="0014071C" w:rsidRPr="0044312E" w:rsidTr="00303A62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8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8h</w:t>
            </w:r>
          </w:p>
        </w:tc>
      </w:tr>
      <w:tr w:rsidR="0014071C" w:rsidRPr="0044312E" w:rsidTr="00303A62">
        <w:trPr>
          <w:trHeight w:val="3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71C" w:rsidRPr="0044312E" w:rsidRDefault="0014071C" w:rsidP="00303A62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Glucose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(DP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3.77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18.9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1.87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16.3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</w:t>
            </w:r>
          </w:p>
        </w:tc>
      </w:tr>
      <w:tr w:rsidR="0014071C" w:rsidRPr="0044312E" w:rsidTr="00303A62">
        <w:trPr>
          <w:trHeight w:val="3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71C" w:rsidRPr="0044312E" w:rsidRDefault="0014071C" w:rsidP="00303A62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Maltose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(DP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3.89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54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8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25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2</w:t>
            </w:r>
          </w:p>
        </w:tc>
      </w:tr>
      <w:tr w:rsidR="0014071C" w:rsidRPr="0044312E" w:rsidTr="00303A62">
        <w:trPr>
          <w:trHeight w:val="3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71C" w:rsidRPr="0044312E" w:rsidRDefault="0014071C" w:rsidP="00303A62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proofErr w:type="spellStart"/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Maltotriose</w:t>
            </w:r>
            <w:proofErr w:type="spellEnd"/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(DP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19.2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33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</w:tr>
      <w:tr w:rsidR="0014071C" w:rsidRPr="0044312E" w:rsidTr="00303A62">
        <w:trPr>
          <w:trHeight w:val="3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71C" w:rsidRPr="0044312E" w:rsidRDefault="0014071C" w:rsidP="00303A62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proofErr w:type="spellStart"/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Isomalto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31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1.29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5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</w:t>
            </w:r>
          </w:p>
        </w:tc>
      </w:tr>
      <w:tr w:rsidR="0014071C" w:rsidRPr="0044312E" w:rsidTr="00303A62">
        <w:trPr>
          <w:trHeight w:val="3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71C" w:rsidRPr="0044312E" w:rsidRDefault="0014071C" w:rsidP="00303A62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proofErr w:type="spellStart"/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Pano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48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34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2</w:t>
            </w:r>
          </w:p>
        </w:tc>
      </w:tr>
      <w:tr w:rsidR="0014071C" w:rsidRPr="0044312E" w:rsidTr="00303A62">
        <w:trPr>
          <w:trHeight w:val="37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071C" w:rsidRPr="0044312E" w:rsidRDefault="0014071C" w:rsidP="00303A62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proofErr w:type="spellStart"/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Isomaltotriose</w:t>
            </w:r>
            <w:proofErr w:type="spellEnd"/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(IMT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70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071C" w:rsidRPr="0044312E" w:rsidRDefault="0014071C" w:rsidP="00303A6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1.76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44312E">
              <w:rPr>
                <w:rFonts w:ascii="Times New Roman" w:eastAsia="Yu Gothic" w:hAnsi="Times New Roman" w:cs="Times New Roman"/>
                <w:kern w:val="0"/>
                <w:sz w:val="22"/>
              </w:rPr>
              <w:t>0.2</w:t>
            </w:r>
          </w:p>
        </w:tc>
      </w:tr>
    </w:tbl>
    <w:p w:rsidR="0014071C" w:rsidRPr="0044312E" w:rsidRDefault="0014071C" w:rsidP="0014071C">
      <w:p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</w:rPr>
      </w:pPr>
    </w:p>
    <w:p w:rsidR="0014071C" w:rsidRPr="0044312E" w:rsidRDefault="0014071C" w:rsidP="0014071C">
      <w:p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</w:rPr>
      </w:pPr>
      <w:r w:rsidRPr="0044312E">
        <w:rPr>
          <w:rFonts w:ascii="Times New Roman" w:hAnsi="Times New Roman" w:cs="Times New Roman"/>
          <w:sz w:val="22"/>
        </w:rPr>
        <w:t>Value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re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expressed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g/100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mL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fresh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sample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re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presented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a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mean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±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standard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deviation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(n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=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3).</w:t>
      </w:r>
    </w:p>
    <w:p w:rsidR="0014071C" w:rsidRPr="0044312E" w:rsidRDefault="0014071C" w:rsidP="0014071C">
      <w:p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</w:rPr>
      </w:pPr>
      <w:r w:rsidRPr="0044312E">
        <w:rPr>
          <w:rFonts w:ascii="Times New Roman" w:hAnsi="Times New Roman" w:cs="Times New Roman"/>
          <w:sz w:val="22"/>
        </w:rPr>
        <w:t>Value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0.00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indicate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concentrations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below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detection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limit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HPLC</w:t>
      </w:r>
      <w:r>
        <w:rPr>
          <w:rFonts w:ascii="Times New Roman" w:hAnsi="Times New Roman" w:cs="Times New Roman"/>
          <w:sz w:val="22"/>
        </w:rPr>
        <w:t xml:space="preserve"> </w:t>
      </w:r>
      <w:r w:rsidRPr="0044312E">
        <w:rPr>
          <w:rFonts w:ascii="Times New Roman" w:hAnsi="Times New Roman" w:cs="Times New Roman"/>
          <w:sz w:val="22"/>
        </w:rPr>
        <w:t>method.</w:t>
      </w:r>
    </w:p>
    <w:p w:rsidR="00264108" w:rsidRDefault="00264108">
      <w:bookmarkStart w:id="0" w:name="_GoBack"/>
      <w:bookmarkEnd w:id="0"/>
    </w:p>
    <w:sectPr w:rsidR="00264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C7B"/>
    <w:rsid w:val="0014071C"/>
    <w:rsid w:val="00264108"/>
    <w:rsid w:val="00C3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E3FA9-1148-4898-925A-19967368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71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>HP Inc.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6-07-13T10:01:00Z</dcterms:created>
  <dcterms:modified xsi:type="dcterms:W3CDTF">2026-07-13T10:01:00Z</dcterms:modified>
</cp:coreProperties>
</file>